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before="24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Table S1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Sequence identity of abundant aquatic ASVs to database sequences.</w:t>
      </w:r>
    </w:p>
    <w:tbl>
      <w:tblPr>
        <w:tblStyle w:val="Table1"/>
        <w:tblW w:w="9075.0" w:type="dxa"/>
        <w:jc w:val="left"/>
        <w:tblInd w:w="100.0" w:type="pct"/>
        <w:tblBorders>
          <w:top w:color="00000a" w:space="0" w:sz="7" w:val="single"/>
          <w:left w:color="00000a" w:space="0" w:sz="7" w:val="single"/>
          <w:bottom w:color="00000a" w:space="0" w:sz="7" w:val="single"/>
          <w:right w:color="00000a" w:space="0" w:sz="7" w:val="single"/>
          <w:insideH w:color="00000a" w:space="0" w:sz="7" w:val="single"/>
          <w:insideV w:color="00000a" w:space="0" w:sz="7" w:val="single"/>
        </w:tblBorders>
        <w:tblLayout w:type="fixed"/>
        <w:tblLook w:val="0600"/>
      </w:tblPr>
      <w:tblGrid>
        <w:gridCol w:w="3825"/>
        <w:gridCol w:w="2760"/>
        <w:gridCol w:w="1410"/>
        <w:gridCol w:w="1080"/>
        <w:tblGridChange w:id="0">
          <w:tblGrid>
            <w:gridCol w:w="3825"/>
            <w:gridCol w:w="2760"/>
            <w:gridCol w:w="1410"/>
            <w:gridCol w:w="1080"/>
          </w:tblGrid>
        </w:tblGridChange>
      </w:tblGrid>
      <w:tr>
        <w:trPr>
          <w:cantSplit w:val="0"/>
          <w:trHeight w:val="82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ASV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Calibri" w:cs="Calibri" w:eastAsia="Calibri" w:hAnsi="Calibri"/>
                <w:b w:val="1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Taxonomic affiliation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Genbank Accession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Identity (%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33c4bef102ebd8c41d9f3012937a8ef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Verrucomicrobi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H112360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8.9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459c6a805c8512605fef8656ca0bf9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Verrucomicrobi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J694301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8.3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fcd6a2538aa25223fb828d5fffa26e9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phingomonas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Z976831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0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7de82d60809c2abae1ff7c61adedfec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lavobacteria (genome)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P025185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0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78cc93048466edf82856c4cf5e20517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eta-proteobacteria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J694257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bba88bb794faeb8486f292406ea2641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emmobacter (genome)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P028918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0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b24e60fca2c1ce5d0e34cab586c4537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laromonas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T067339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0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ceb504a01db919823bd7d01b5699038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lynucelobacter (genome)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P028942</w:t>
            </w:r>
          </w:p>
        </w:tc>
        <w:tc>
          <w:tcPr>
            <w:tcBorders>
              <w:top w:color="ffffff" w:space="0" w:sz="7" w:val="single"/>
              <w:left w:color="ffffff" w:space="0" w:sz="7" w:val="single"/>
              <w:bottom w:color="ffffff" w:space="0" w:sz="7" w:val="single"/>
              <w:right w:color="ffffff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0</w:t>
            </w:r>
          </w:p>
        </w:tc>
      </w:tr>
    </w:tbl>
    <w:p w:rsidR="00000000" w:rsidDel="00000000" w:rsidP="00000000" w:rsidRDefault="00000000" w:rsidRPr="00000000" w14:paraId="00000026">
      <w:pPr>
        <w:spacing w:before="24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